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15B58" w14:textId="05EA1493" w:rsidR="00190661" w:rsidRPr="00190661" w:rsidRDefault="005C3FA8" w:rsidP="00190661">
      <w:pPr>
        <w:widowControl/>
        <w:jc w:val="left"/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E</w:t>
      </w:r>
      <w:r w:rsidR="00190661" w:rsidRPr="00190661">
        <w:rPr>
          <w:rFonts w:ascii="Times New Roman" w:eastAsia="PMingLiU" w:hAnsi="Times New Roman" w:cs="Times New Roman" w:hint="eastAsia"/>
          <w:kern w:val="0"/>
          <w:sz w:val="24"/>
          <w:szCs w:val="24"/>
          <w:lang w:eastAsia="zh-TW"/>
        </w:rPr>
        <w:t xml:space="preserve">nglish </w:t>
      </w:r>
      <w:r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translations</w:t>
      </w:r>
      <w:r w:rsidR="00190661" w:rsidRPr="00190661">
        <w:rPr>
          <w:rFonts w:ascii="Times New Roman" w:eastAsia="PMingLiU" w:hAnsi="Times New Roman" w:cs="Times New Roman" w:hint="eastAsia"/>
          <w:kern w:val="0"/>
          <w:sz w:val="24"/>
          <w:szCs w:val="24"/>
          <w:lang w:eastAsia="zh-TW"/>
        </w:rPr>
        <w:t xml:space="preserve"> for the Chinese province abbreviations in the CHARS list: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1"/>
        <w:gridCol w:w="5455"/>
      </w:tblGrid>
      <w:tr w:rsidR="00190661" w:rsidRPr="00190661" w14:paraId="7AF6C68B" w14:textId="77777777" w:rsidTr="00190661">
        <w:trPr>
          <w:tblHeader/>
        </w:trPr>
        <w:tc>
          <w:tcPr>
            <w:tcW w:w="1716" w:type="pct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F9E42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b/>
                <w:bCs/>
                <w:kern w:val="0"/>
                <w:sz w:val="24"/>
                <w:szCs w:val="24"/>
                <w:lang w:eastAsia="zh-TW"/>
              </w:rPr>
              <w:t>Chinese Character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B1AAEB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b/>
                <w:bCs/>
                <w:kern w:val="0"/>
                <w:sz w:val="24"/>
                <w:szCs w:val="24"/>
                <w:lang w:eastAsia="zh-TW"/>
              </w:rPr>
              <w:t>English Explanation</w:t>
            </w:r>
          </w:p>
        </w:tc>
      </w:tr>
      <w:tr w:rsidR="00190661" w:rsidRPr="00190661" w14:paraId="02257943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2BC625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云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5D58D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Yunnan Province</w:t>
            </w:r>
          </w:p>
        </w:tc>
      </w:tr>
      <w:tr w:rsidR="00190661" w:rsidRPr="00190661" w14:paraId="42859CDD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2A9B450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京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774B0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Beijing Municipality</w:t>
            </w:r>
          </w:p>
        </w:tc>
      </w:tr>
      <w:tr w:rsidR="00190661" w:rsidRPr="00190661" w14:paraId="4CEA1EF7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DF9DFC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冀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BC7BE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ebei Province</w:t>
            </w:r>
          </w:p>
        </w:tc>
      </w:tr>
      <w:tr w:rsidR="00190661" w:rsidRPr="00190661" w14:paraId="77ECF84C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B2BF9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吉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6D3092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Jilin Province</w:t>
            </w:r>
          </w:p>
        </w:tc>
      </w:tr>
      <w:tr w:rsidR="00190661" w:rsidRPr="00190661" w14:paraId="2A47ED15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8FE82B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宁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E92BF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Ningxia Hui Autonomous Region</w:t>
            </w:r>
          </w:p>
        </w:tc>
      </w:tr>
      <w:tr w:rsidR="00190661" w:rsidRPr="00190661" w14:paraId="2363C628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45F165F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川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EA08E2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Sichuan Province</w:t>
            </w:r>
          </w:p>
        </w:tc>
      </w:tr>
      <w:tr w:rsidR="00190661" w:rsidRPr="00190661" w14:paraId="7C04D49B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B5B057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新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3AE23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Xinjiang Uygur Autonomous Region</w:t>
            </w:r>
          </w:p>
        </w:tc>
      </w:tr>
      <w:tr w:rsidR="00190661" w:rsidRPr="00190661" w14:paraId="32794834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5D37D7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晋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3424EB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Shanxi Province</w:t>
            </w:r>
          </w:p>
        </w:tc>
      </w:tr>
      <w:tr w:rsidR="00190661" w:rsidRPr="00190661" w14:paraId="0BE24848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D3BE0A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桂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2E8CF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Guangxi Zhuang Autonomous Region</w:t>
            </w:r>
          </w:p>
        </w:tc>
      </w:tr>
      <w:tr w:rsidR="00190661" w:rsidRPr="00190661" w14:paraId="033138E0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FBAB4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沪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E59FD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Shanghai Municipality</w:t>
            </w:r>
          </w:p>
        </w:tc>
      </w:tr>
      <w:tr w:rsidR="00190661" w:rsidRPr="00190661" w14:paraId="0AB12429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5F9DF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津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3BEAF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Tianjin Municipality</w:t>
            </w:r>
          </w:p>
        </w:tc>
      </w:tr>
      <w:tr w:rsidR="00190661" w:rsidRPr="00190661" w14:paraId="50200EA5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C4E14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浙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035D5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Zhejiang Province</w:t>
            </w:r>
          </w:p>
        </w:tc>
      </w:tr>
      <w:tr w:rsidR="00190661" w:rsidRPr="00190661" w14:paraId="45B3DEE0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DEB37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渝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96FEA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Chongqing Municipality</w:t>
            </w:r>
          </w:p>
        </w:tc>
      </w:tr>
      <w:tr w:rsidR="00190661" w:rsidRPr="00190661" w14:paraId="74F20A4B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7A168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湘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BF537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unan Province</w:t>
            </w:r>
          </w:p>
        </w:tc>
      </w:tr>
      <w:tr w:rsidR="00190661" w:rsidRPr="00190661" w14:paraId="51C3B726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81C81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lastRenderedPageBreak/>
              <w:t>琼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E538E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ainan Province</w:t>
            </w:r>
          </w:p>
        </w:tc>
      </w:tr>
      <w:tr w:rsidR="00190661" w:rsidRPr="00190661" w14:paraId="4A4C0B53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561B7A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甘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68ECA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Gansu Province</w:t>
            </w:r>
          </w:p>
        </w:tc>
      </w:tr>
      <w:tr w:rsidR="00190661" w:rsidRPr="00190661" w14:paraId="5D8309D0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5B59C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皖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8FECF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Anhui Province</w:t>
            </w:r>
          </w:p>
        </w:tc>
      </w:tr>
      <w:tr w:rsidR="00190661" w:rsidRPr="00190661" w14:paraId="69979B32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1C45FC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粤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B58AB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Guangdong Province</w:t>
            </w:r>
          </w:p>
        </w:tc>
      </w:tr>
      <w:tr w:rsidR="00190661" w:rsidRPr="00190661" w14:paraId="42A10EE1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29ABA5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苏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AADB0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Jiangsu Province</w:t>
            </w:r>
          </w:p>
        </w:tc>
      </w:tr>
      <w:tr w:rsidR="00190661" w:rsidRPr="00190661" w14:paraId="6D48EB05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C4B34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蒙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1E1644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Inner Mongolia Autonomous Region</w:t>
            </w:r>
          </w:p>
        </w:tc>
      </w:tr>
      <w:tr w:rsidR="00190661" w:rsidRPr="00190661" w14:paraId="02648E6E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6D0120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藏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D0E81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Tibet Autonomous Region</w:t>
            </w:r>
          </w:p>
        </w:tc>
      </w:tr>
      <w:tr w:rsidR="00190661" w:rsidRPr="00190661" w14:paraId="761B094B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FBBACE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豫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3A6AAB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enan Province</w:t>
            </w:r>
          </w:p>
        </w:tc>
      </w:tr>
      <w:tr w:rsidR="00190661" w:rsidRPr="00190661" w14:paraId="385E1B80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40870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贵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889F8F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Guizhou Province</w:t>
            </w:r>
          </w:p>
        </w:tc>
      </w:tr>
      <w:tr w:rsidR="00190661" w:rsidRPr="00190661" w14:paraId="00F5F28C" w14:textId="77777777" w:rsidTr="00190661"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51BC5E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赣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B424D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Jiangxi Province</w:t>
            </w:r>
          </w:p>
        </w:tc>
      </w:tr>
      <w:tr w:rsidR="00190661" w:rsidRPr="00190661" w14:paraId="709829D7" w14:textId="77777777" w:rsidTr="00190661"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669F4D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辽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FA40E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Liaoning Province</w:t>
            </w:r>
          </w:p>
        </w:tc>
      </w:tr>
      <w:tr w:rsidR="00190661" w:rsidRPr="00190661" w14:paraId="7F050259" w14:textId="77777777" w:rsidTr="00190661">
        <w:tc>
          <w:tcPr>
            <w:tcW w:w="1716" w:type="pct"/>
            <w:tcBorders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88A141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鄂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1A148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ubei Province</w:t>
            </w:r>
          </w:p>
        </w:tc>
      </w:tr>
      <w:tr w:rsidR="00190661" w:rsidRPr="00190661" w14:paraId="3451D599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37FD33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闽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98AE2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Fujian Province</w:t>
            </w:r>
          </w:p>
        </w:tc>
      </w:tr>
      <w:tr w:rsidR="00190661" w:rsidRPr="00190661" w14:paraId="7C63998B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7C0BB9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陕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A9A7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Shaanxi Province</w:t>
            </w:r>
          </w:p>
        </w:tc>
      </w:tr>
      <w:tr w:rsidR="00190661" w:rsidRPr="00190661" w14:paraId="2C6977B2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06680E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lastRenderedPageBreak/>
              <w:t>青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D28C9E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Qinghai Province</w:t>
            </w:r>
          </w:p>
        </w:tc>
      </w:tr>
      <w:tr w:rsidR="00190661" w:rsidRPr="00190661" w14:paraId="356C5B26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21A986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鲁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716CEB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Shandong Province</w:t>
            </w:r>
          </w:p>
        </w:tc>
      </w:tr>
      <w:tr w:rsidR="00190661" w:rsidRPr="00190661" w14:paraId="0E91335F" w14:textId="77777777" w:rsidTr="00190661">
        <w:tc>
          <w:tcPr>
            <w:tcW w:w="1716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8F18A3D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黑</w:t>
            </w:r>
          </w:p>
        </w:tc>
        <w:tc>
          <w:tcPr>
            <w:tcW w:w="3284" w:type="pc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50F9F1" w14:textId="77777777" w:rsidR="00190661" w:rsidRPr="00190661" w:rsidRDefault="00190661" w:rsidP="0019066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190661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Heilongjiang Province</w:t>
            </w:r>
          </w:p>
        </w:tc>
      </w:tr>
    </w:tbl>
    <w:p w14:paraId="470F1DEE" w14:textId="77777777" w:rsidR="00190661" w:rsidRDefault="00190661" w:rsidP="00190661">
      <w:pPr>
        <w:jc w:val="center"/>
      </w:pPr>
    </w:p>
    <w:sectPr w:rsidR="00190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9A1A6" w14:textId="77777777" w:rsidR="003D640B" w:rsidRDefault="003D640B" w:rsidP="00190661">
      <w:r>
        <w:separator/>
      </w:r>
    </w:p>
  </w:endnote>
  <w:endnote w:type="continuationSeparator" w:id="0">
    <w:p w14:paraId="7D5456E8" w14:textId="77777777" w:rsidR="003D640B" w:rsidRDefault="003D640B" w:rsidP="00190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915BA" w14:textId="77777777" w:rsidR="003D640B" w:rsidRDefault="003D640B" w:rsidP="00190661">
      <w:r>
        <w:separator/>
      </w:r>
    </w:p>
  </w:footnote>
  <w:footnote w:type="continuationSeparator" w:id="0">
    <w:p w14:paraId="7A2A03B1" w14:textId="77777777" w:rsidR="003D640B" w:rsidRDefault="003D640B" w:rsidP="00190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6F"/>
    <w:rsid w:val="00066DB4"/>
    <w:rsid w:val="00190661"/>
    <w:rsid w:val="001C725F"/>
    <w:rsid w:val="003D640B"/>
    <w:rsid w:val="005C3FA8"/>
    <w:rsid w:val="006138B0"/>
    <w:rsid w:val="007F01FF"/>
    <w:rsid w:val="00886858"/>
    <w:rsid w:val="0095201C"/>
    <w:rsid w:val="0096236F"/>
    <w:rsid w:val="00A717FA"/>
    <w:rsid w:val="00D9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E7CD5"/>
  <w15:chartTrackingRefBased/>
  <w15:docId w15:val="{38E62483-44A8-4688-84A0-FF722A72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23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3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3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3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3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3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3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3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3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36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36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36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36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36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36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623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3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3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36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6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6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65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豪 贾</dc:creator>
  <cp:keywords/>
  <dc:description/>
  <cp:lastModifiedBy>Jackie T</cp:lastModifiedBy>
  <cp:revision>3</cp:revision>
  <dcterms:created xsi:type="dcterms:W3CDTF">2025-05-14T02:06:00Z</dcterms:created>
  <dcterms:modified xsi:type="dcterms:W3CDTF">2025-06-11T18:03:00Z</dcterms:modified>
</cp:coreProperties>
</file>